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C2656" w14:textId="0D9D4557" w:rsidR="00927AFF" w:rsidRDefault="00AD7F17" w:rsidP="00BE09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able S2. Studies </w:t>
      </w:r>
      <w:r w:rsidR="00BE09FF" w:rsidRPr="00423A8D">
        <w:rPr>
          <w:rFonts w:ascii="Times New Roman" w:hAnsi="Times New Roman" w:cs="Times New Roman"/>
          <w:color w:val="000000"/>
          <w:kern w:val="0"/>
          <w:sz w:val="24"/>
          <w:szCs w:val="24"/>
        </w:rPr>
        <w:t>were excluded after reading the full article for the following reason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2643E" w:rsidRPr="00A2643E" w14:paraId="3529D40A" w14:textId="77777777" w:rsidTr="00AD7F17">
        <w:tc>
          <w:tcPr>
            <w:tcW w:w="4148" w:type="dxa"/>
          </w:tcPr>
          <w:p w14:paraId="37E63916" w14:textId="5785B88B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son</w:t>
            </w:r>
          </w:p>
        </w:tc>
        <w:tc>
          <w:tcPr>
            <w:tcW w:w="4148" w:type="dxa"/>
          </w:tcPr>
          <w:p w14:paraId="1628C568" w14:textId="25B134BF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</w:t>
            </w:r>
          </w:p>
        </w:tc>
      </w:tr>
      <w:tr w:rsidR="00A2643E" w:rsidRPr="00A2643E" w14:paraId="7D2A0E0E" w14:textId="77777777" w:rsidTr="00AD7F17">
        <w:tc>
          <w:tcPr>
            <w:tcW w:w="4148" w:type="dxa"/>
          </w:tcPr>
          <w:p w14:paraId="20B85262" w14:textId="4435FBF6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healthy subjects</w:t>
            </w:r>
          </w:p>
        </w:tc>
        <w:tc>
          <w:tcPr>
            <w:tcW w:w="4148" w:type="dxa"/>
          </w:tcPr>
          <w:p w14:paraId="5A3D4FC5" w14:textId="7C6126E9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A2643E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ZWxsYW50aTwvQXV0aG9yPjxZZWFyPjIwMjA8L1llYXI+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</w:fldData>
              </w:fldCha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ZWxsYW50aTwvQXV0aG9yPjxZZWFyPjIwMjA8L1llYXI+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</w:fldData>
              </w:fldCha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2643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-6]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A2643E" w:rsidRPr="00A2643E" w14:paraId="72CEABDE" w14:textId="77777777" w:rsidTr="00AD7F17">
        <w:tc>
          <w:tcPr>
            <w:tcW w:w="4148" w:type="dxa"/>
          </w:tcPr>
          <w:p w14:paraId="516A38F4" w14:textId="41B222C4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outcome of interest</w:t>
            </w:r>
          </w:p>
        </w:tc>
        <w:tc>
          <w:tcPr>
            <w:tcW w:w="4148" w:type="dxa"/>
          </w:tcPr>
          <w:p w14:paraId="7317CADE" w14:textId="361EB660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A2643E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dG1lbnQgb2YgSGVhbHRoIGFuZCBLaW5lc2lvbG9neSwgVGV4YXMgQSZhbXA7TSBVbml2ZXJzaXR5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</w:fldData>
              </w:fldChar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YWNrbmV5PC9BdXRob3I+PFllYXI+MjAxMTwvWWVhcj48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==
</w:fldData>
              </w:fldChar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IFJvYmVydGE8L2F1dGhvcj48YXV0aG9yPlZpbmNpLCBQaWVyYW5kcmVhPC9hdXRob3I+PGF1dGhv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==
</w:fldData>
              </w:fldChar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dG1lbnQgb2YgSGVhbHRoIGFuZCBLaW5lc2lvbG9neSwgVGV4YXMgQSZhbXA7TSBVbml2ZXJzaXR5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</w:fldData>
              </w:fldChar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6638CB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2643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7-30]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A2643E" w:rsidRPr="00A2643E" w14:paraId="7DC77F2B" w14:textId="77777777" w:rsidTr="00AD7F17">
        <w:tc>
          <w:tcPr>
            <w:tcW w:w="4148" w:type="dxa"/>
          </w:tcPr>
          <w:p w14:paraId="7DA46259" w14:textId="5AD0C5A1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nference </w:t>
            </w:r>
            <w:r w:rsidR="00A2643E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ticle</w:t>
            </w:r>
          </w:p>
        </w:tc>
        <w:tc>
          <w:tcPr>
            <w:tcW w:w="4148" w:type="dxa"/>
          </w:tcPr>
          <w:p w14:paraId="265DF688" w14:textId="534752EC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A2643E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cmVudHNvbi1MYW50ejwvQXV0aG9yPjxZZWFyPjIwMTc8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</w:fldData>
              </w:fldCha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cmVudHNvbi1MYW50ejwvQXV0aG9yPjxZZWFyPjIwMTc8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</w:fldData>
              </w:fldCha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2643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31, 32]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A2643E" w:rsidRPr="00A2643E" w14:paraId="33C6714A" w14:textId="77777777" w:rsidTr="00AD7F17">
        <w:tc>
          <w:tcPr>
            <w:tcW w:w="4148" w:type="dxa"/>
          </w:tcPr>
          <w:p w14:paraId="561BAAF4" w14:textId="6C56ABE1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pper extremity immobilization</w:t>
            </w:r>
          </w:p>
        </w:tc>
        <w:tc>
          <w:tcPr>
            <w:tcW w:w="4148" w:type="dxa"/>
          </w:tcPr>
          <w:p w14:paraId="7E7A456D" w14:textId="7244FD99" w:rsidR="00AD7F17" w:rsidRPr="00A2643E" w:rsidRDefault="00AD7F17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A2643E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b3N0b2NrPC9BdXRob3I+PFllYXI+MjAxNzwvWWVhcj48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==
</w:fldData>
              </w:fldCha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b3N0b2NrPC9BdXRob3I+PFllYXI+MjAxNzwvWWVhcj48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==
</w:fldData>
              </w:fldCha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2643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33-36]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A2643E" w:rsidRPr="00A2643E" w14:paraId="62006A81" w14:textId="77777777" w:rsidTr="00AD7F17">
        <w:tc>
          <w:tcPr>
            <w:tcW w:w="4148" w:type="dxa"/>
          </w:tcPr>
          <w:p w14:paraId="465655D0" w14:textId="435DB121" w:rsidR="006638CB" w:rsidRPr="00A2643E" w:rsidRDefault="006638CB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ta c</w:t>
            </w:r>
            <w:r w:rsidR="00A2643E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not be extracted </w:t>
            </w:r>
          </w:p>
        </w:tc>
        <w:tc>
          <w:tcPr>
            <w:tcW w:w="4148" w:type="dxa"/>
          </w:tcPr>
          <w:p w14:paraId="7926D683" w14:textId="5BC1DCED" w:rsidR="006638CB" w:rsidRPr="00A2643E" w:rsidRDefault="006638CB" w:rsidP="00BE09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n = 1)</w:t>
            </w:r>
            <w:r w:rsidR="00A2643E"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Blottner&lt;/Author&gt;&lt;Year&gt;2014&lt;/Year&gt;&lt;RecNum&gt;3999&lt;/RecNum&gt;&lt;DisplayText&gt;[37]&lt;/DisplayText&gt;&lt;record&gt;&lt;rec-number&gt;3999&lt;/rec-number&gt;&lt;foreign-keys&gt;&lt;key app="EN" db-id="v20xtd0zjv20w4e0a0t5xts8wdd0p0zwxat0" timestamp="1663850157"&gt;3999&lt;/key&gt;&lt;/foreign-keys&gt;&lt;ref-type name="Journal Article"&gt;17&lt;/ref-type&gt;&lt;contributors&gt;&lt;authors&gt;&lt;author&gt;Blottner, A.&lt;/author&gt;&lt;author&gt;Bosutti, A.&lt;/author&gt;&lt;author&gt;Degens, H.&lt;/author&gt;&lt;author&gt;Schiffl, G.&lt;/author&gt;&lt;author&gt;Gutsmann, M.&lt;/author&gt;&lt;author&gt;Buehlmeier, J.&lt;/author&gt;&lt;author&gt;Rittweger, J.&lt;/author&gt;&lt;author&gt;Ganse, B.&lt;/author&gt;&lt;author&gt;Heer, M.&lt;/author&gt;&lt;author&gt;Salanova, M.&lt;/author&gt;&lt;/authors&gt;&lt;/contributors&gt;&lt;titles&gt;&lt;title&gt;Whey protein plus bicarbonate supplement has little effects on structural atrophy and proteolysis marker immunopatterns in skeletal muscle disuse during 21 days of bed rest&lt;/title&gt;&lt;secondary-title&gt;Journal of Musculoskeletal Neuronal Interactions&lt;/secondary-title&gt;&lt;/titles&gt;&lt;periodical&gt;&lt;full-title&gt;Journal of Musculoskeletal Neuronal Interactions&lt;/full-title&gt;&lt;/periodical&gt;&lt;pages&gt;432-444&lt;/pages&gt;&lt;volume&gt;14&lt;/volume&gt;&lt;number&gt;4&lt;/number&gt;&lt;dates&gt;&lt;year&gt;2014&lt;/year&gt;&lt;/dates&gt;&lt;work-type&gt;Article&lt;/work-type&gt;&lt;urls&gt;&lt;related-urls&gt;&lt;url&gt;https://www.scopus.com/inward/record.uri?eid=2-s2.0-84919433639&amp;amp;partnerID=40&amp;amp;md5=07d72e654f6a392b4e6f430bf63708b3&lt;/url&gt;&lt;/related-urls&gt;&lt;/urls&gt;&lt;remote-database-name&gt;Scopus&lt;/remote-database-name&gt;&lt;/record&gt;&lt;/Cite&gt;&lt;/EndNote&gt;</w:instrTex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2643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37]</w:t>
            </w:r>
            <w:r w:rsidRPr="00A2643E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7C206098" w14:textId="77777777" w:rsidR="00A2643E" w:rsidRDefault="00A2643E" w:rsidP="00AD7F17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10969E2" w14:textId="3745642A" w:rsidR="004054E0" w:rsidRPr="00AD7F17" w:rsidRDefault="00AD7F17" w:rsidP="00AD7F17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D7F17">
        <w:rPr>
          <w:rFonts w:ascii="Times New Roman" w:hAnsi="Times New Roman" w:cs="Times New Roman"/>
          <w:bCs/>
          <w:sz w:val="24"/>
          <w:szCs w:val="24"/>
        </w:rPr>
        <w:t>References:</w:t>
      </w:r>
    </w:p>
    <w:p w14:paraId="40FAD553" w14:textId="77777777" w:rsidR="006638CB" w:rsidRPr="006638CB" w:rsidRDefault="004054E0" w:rsidP="006638CB">
      <w:pPr>
        <w:pStyle w:val="EndNoteBibliography"/>
        <w:ind w:left="720" w:hanging="720"/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6638CB" w:rsidRPr="006638CB">
        <w:t>1.</w:t>
      </w:r>
      <w:r w:rsidR="006638CB" w:rsidRPr="006638CB">
        <w:tab/>
        <w:t xml:space="preserve">Bellanti, F., et al., </w:t>
      </w:r>
      <w:r w:rsidR="006638CB" w:rsidRPr="006638CB">
        <w:rPr>
          <w:i/>
        </w:rPr>
        <w:t>An open-label, single-center pilot study to test the effects of an amino acid mixture in older patients admitted to internal medicine wards.</w:t>
      </w:r>
      <w:r w:rsidR="006638CB" w:rsidRPr="006638CB">
        <w:t xml:space="preserve"> Nutrition (Burbank, Los Angeles County, Calif.), 2020. </w:t>
      </w:r>
      <w:r w:rsidR="006638CB" w:rsidRPr="006638CB">
        <w:rPr>
          <w:b/>
        </w:rPr>
        <w:t>69</w:t>
      </w:r>
      <w:r w:rsidR="006638CB" w:rsidRPr="006638CB">
        <w:t>.</w:t>
      </w:r>
    </w:p>
    <w:p w14:paraId="6E9E6BC2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.</w:t>
      </w:r>
      <w:r w:rsidRPr="006638CB">
        <w:tab/>
        <w:t xml:space="preserve">Dresen, E., et al., </w:t>
      </w:r>
      <w:r w:rsidRPr="006638CB">
        <w:rPr>
          <w:i/>
        </w:rPr>
        <w:t>Medical high-protein nutrition therapy and loss of muscle mass in adult ICU patients: A randomized controlled trial.</w:t>
      </w:r>
      <w:r w:rsidRPr="006638CB">
        <w:t xml:space="preserve"> Clin Nutr, 2021. </w:t>
      </w:r>
      <w:r w:rsidRPr="006638CB">
        <w:rPr>
          <w:b/>
        </w:rPr>
        <w:t>40</w:t>
      </w:r>
      <w:r w:rsidRPr="006638CB">
        <w:t>(4): p. 1562-1570.</w:t>
      </w:r>
    </w:p>
    <w:p w14:paraId="0C009367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.</w:t>
      </w:r>
      <w:r w:rsidRPr="006638CB">
        <w:tab/>
        <w:t xml:space="preserve">Ekinci, O., et al., </w:t>
      </w:r>
      <w:r w:rsidRPr="006638CB">
        <w:rPr>
          <w:i/>
        </w:rPr>
        <w:t>Effect of Calcium β-Hydroxy-β-Methylbutyrate (CaHMB), Vitamin D, and Protein Supplementation on Postoperative Immobilization in Malnourished Older Adult Patients With Hip Fracture.</w:t>
      </w:r>
      <w:r w:rsidRPr="006638CB">
        <w:t xml:space="preserve"> Nutrition in Clinical Practice, 2016. </w:t>
      </w:r>
      <w:r w:rsidRPr="006638CB">
        <w:rPr>
          <w:b/>
        </w:rPr>
        <w:t>31</w:t>
      </w:r>
      <w:r w:rsidRPr="006638CB">
        <w:t>(6): p. 829-835.</w:t>
      </w:r>
    </w:p>
    <w:p w14:paraId="0B3E2185" w14:textId="77777777" w:rsidR="006638CB" w:rsidRPr="006638CB" w:rsidRDefault="006638CB" w:rsidP="006638CB">
      <w:pPr>
        <w:pStyle w:val="EndNoteBibliography"/>
        <w:ind w:left="720" w:hanging="720"/>
      </w:pPr>
      <w:r w:rsidRPr="006638CB">
        <w:t>4.</w:t>
      </w:r>
      <w:r w:rsidRPr="006638CB">
        <w:tab/>
        <w:t xml:space="preserve">Gade, J., et al., </w:t>
      </w:r>
      <w:r w:rsidRPr="006638CB">
        <w:rPr>
          <w:i/>
        </w:rPr>
        <w:t>Protein-enriched, milk-based supplement to counteract sarcopenia in acutely ill geriatric patients offered resistance exercise training during and after hospitalisation: study protocol for a randomised, double-blind, multicentre trial.</w:t>
      </w:r>
      <w:r w:rsidRPr="006638CB">
        <w:t xml:space="preserve"> Bmj Open, 2018. </w:t>
      </w:r>
      <w:r w:rsidRPr="006638CB">
        <w:rPr>
          <w:b/>
        </w:rPr>
        <w:t>8</w:t>
      </w:r>
      <w:r w:rsidRPr="006638CB">
        <w:t>(2).</w:t>
      </w:r>
    </w:p>
    <w:p w14:paraId="24C9FE71" w14:textId="77777777" w:rsidR="006638CB" w:rsidRPr="006638CB" w:rsidRDefault="006638CB" w:rsidP="006638CB">
      <w:pPr>
        <w:pStyle w:val="EndNoteBibliography"/>
        <w:ind w:left="720" w:hanging="720"/>
      </w:pPr>
      <w:r w:rsidRPr="006638CB">
        <w:t>5.</w:t>
      </w:r>
      <w:r w:rsidRPr="006638CB">
        <w:tab/>
        <w:t xml:space="preserve">Gonzalez, J.T., et al., </w:t>
      </w:r>
      <w:r w:rsidRPr="006638CB">
        <w:rPr>
          <w:i/>
        </w:rPr>
        <w:t>Intermittent versus continuous enteral nutrition attenuates increases in insulin and leptin during short-term bed rest.</w:t>
      </w:r>
      <w:r w:rsidRPr="006638CB">
        <w:t xml:space="preserve"> European Journal of Applied Physiology, 2020. </w:t>
      </w:r>
      <w:r w:rsidRPr="006638CB">
        <w:rPr>
          <w:b/>
        </w:rPr>
        <w:t>120</w:t>
      </w:r>
      <w:r w:rsidRPr="006638CB">
        <w:t>(9): p. 2083-2094.</w:t>
      </w:r>
    </w:p>
    <w:p w14:paraId="5FEB5ED9" w14:textId="77777777" w:rsidR="006638CB" w:rsidRPr="006638CB" w:rsidRDefault="006638CB" w:rsidP="006638CB">
      <w:pPr>
        <w:pStyle w:val="EndNoteBibliography"/>
        <w:ind w:left="720" w:hanging="720"/>
      </w:pPr>
      <w:r w:rsidRPr="006638CB">
        <w:t>6.</w:t>
      </w:r>
      <w:r w:rsidRPr="006638CB">
        <w:tab/>
        <w:t xml:space="preserve">Smoliner, C., et al., </w:t>
      </w:r>
      <w:r w:rsidRPr="006638CB">
        <w:rPr>
          <w:i/>
        </w:rPr>
        <w:t>Effects of food fortification on nutritional and functional status in frail elderly nursing home residents at risk of malnutrition.</w:t>
      </w:r>
      <w:r w:rsidRPr="006638CB">
        <w:t xml:space="preserve"> Nutrition, 2008. </w:t>
      </w:r>
      <w:r w:rsidRPr="006638CB">
        <w:rPr>
          <w:b/>
        </w:rPr>
        <w:t>24</w:t>
      </w:r>
      <w:r w:rsidRPr="006638CB">
        <w:t>(11/12): p. 1139-1144.</w:t>
      </w:r>
    </w:p>
    <w:p w14:paraId="078D4E9C" w14:textId="77777777" w:rsidR="006638CB" w:rsidRPr="006638CB" w:rsidRDefault="006638CB" w:rsidP="006638CB">
      <w:pPr>
        <w:pStyle w:val="EndNoteBibliography"/>
        <w:ind w:left="720" w:hanging="720"/>
      </w:pPr>
      <w:r w:rsidRPr="006638CB">
        <w:t>7.</w:t>
      </w:r>
      <w:r w:rsidRPr="006638CB">
        <w:tab/>
        <w:t xml:space="preserve">Hackney, K.J., S.B. Cook, and L.L. Ploutz-Snyder, </w:t>
      </w:r>
      <w:r w:rsidRPr="006638CB">
        <w:rPr>
          <w:i/>
        </w:rPr>
        <w:t>Nutrition and resistance exercise during reconditioning from unloading.</w:t>
      </w:r>
      <w:r w:rsidRPr="006638CB">
        <w:t xml:space="preserve"> Aviation space and environmental medicine, 2011.</w:t>
      </w:r>
      <w:r w:rsidRPr="006638CB">
        <w:rPr>
          <w:rFonts w:hint="eastAsia"/>
        </w:rPr>
        <w:t xml:space="preserve"> </w:t>
      </w:r>
      <w:r w:rsidRPr="006638CB">
        <w:rPr>
          <w:rFonts w:hint="eastAsia"/>
          <w:b/>
        </w:rPr>
        <w:t>82</w:t>
      </w:r>
      <w:r w:rsidRPr="006638CB">
        <w:rPr>
          <w:rFonts w:hint="eastAsia"/>
        </w:rPr>
        <w:t>(8): p. 805‐809.</w:t>
      </w:r>
    </w:p>
    <w:p w14:paraId="262D8305" w14:textId="77777777" w:rsidR="006638CB" w:rsidRPr="006638CB" w:rsidRDefault="006638CB" w:rsidP="006638CB">
      <w:pPr>
        <w:pStyle w:val="EndNoteBibliography"/>
        <w:ind w:left="720" w:hanging="720"/>
      </w:pPr>
      <w:r w:rsidRPr="006638CB">
        <w:t>8.</w:t>
      </w:r>
      <w:r w:rsidRPr="006638CB">
        <w:tab/>
        <w:t xml:space="preserve">Reidy, P.T., et al., </w:t>
      </w:r>
      <w:r w:rsidRPr="006638CB">
        <w:rPr>
          <w:i/>
        </w:rPr>
        <w:t>Neuromuscular electrical stimulation and protein during bed rest increases CD11b+ skeletal muscle macrophages but does not correspond to muscle size or insulin sensitivity.</w:t>
      </w:r>
      <w:r w:rsidRPr="006638CB">
        <w:t xml:space="preserve"> Applied Physiology, Nutrition &amp; Metabolism, 2020. </w:t>
      </w:r>
      <w:r w:rsidRPr="006638CB">
        <w:rPr>
          <w:b/>
        </w:rPr>
        <w:t>45</w:t>
      </w:r>
      <w:r w:rsidRPr="006638CB">
        <w:t>(11): p. 1261-1269.</w:t>
      </w:r>
    </w:p>
    <w:p w14:paraId="6833454B" w14:textId="77777777" w:rsidR="006638CB" w:rsidRPr="006638CB" w:rsidRDefault="006638CB" w:rsidP="006638CB">
      <w:pPr>
        <w:pStyle w:val="EndNoteBibliography"/>
        <w:ind w:left="720" w:hanging="720"/>
      </w:pPr>
      <w:r w:rsidRPr="006638CB">
        <w:t>9.</w:t>
      </w:r>
      <w:r w:rsidRPr="006638CB">
        <w:tab/>
        <w:t xml:space="preserve">Standley, R.A., et al., </w:t>
      </w:r>
      <w:r w:rsidRPr="006638CB">
        <w:rPr>
          <w:i/>
        </w:rPr>
        <w:t>Effects of β-hydroxy-β-methylbutyrate on skeletal muscle mitochondrial content and dynamics, and lipids after 10 days of bed rest in older adults.</w:t>
      </w:r>
      <w:r w:rsidRPr="006638CB">
        <w:t xml:space="preserve"> J Appl Physiol (1985), 2017. </w:t>
      </w:r>
      <w:r w:rsidRPr="006638CB">
        <w:rPr>
          <w:b/>
        </w:rPr>
        <w:t>123</w:t>
      </w:r>
      <w:r w:rsidRPr="006638CB">
        <w:t>(5): p. 1092-1100.</w:t>
      </w:r>
    </w:p>
    <w:p w14:paraId="2E24465E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0.</w:t>
      </w:r>
      <w:r w:rsidRPr="006638CB">
        <w:tab/>
        <w:t xml:space="preserve">Op 't Eijnde, B., et al., </w:t>
      </w:r>
      <w:r w:rsidRPr="006638CB">
        <w:rPr>
          <w:i/>
        </w:rPr>
        <w:t>Effect of oral creatine supplementation on human muscle GLUT4 protein content after immobilization.</w:t>
      </w:r>
      <w:r w:rsidRPr="006638CB">
        <w:t xml:space="preserve"> Diabetes, 2001. </w:t>
      </w:r>
      <w:r w:rsidRPr="006638CB">
        <w:rPr>
          <w:b/>
        </w:rPr>
        <w:t>50</w:t>
      </w:r>
      <w:r w:rsidRPr="006638CB">
        <w:t>(1): p. 18-23.</w:t>
      </w:r>
    </w:p>
    <w:p w14:paraId="363779F5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1.</w:t>
      </w:r>
      <w:r w:rsidRPr="006638CB">
        <w:tab/>
        <w:t xml:space="preserve">Trappe, S., et al., </w:t>
      </w:r>
      <w:r w:rsidRPr="006638CB">
        <w:rPr>
          <w:i/>
        </w:rPr>
        <w:t>Single muscle fiber function with concurrent exercise or nutrition countermeasures during 60 days of bed rest in women.</w:t>
      </w:r>
      <w:r w:rsidRPr="006638CB">
        <w:t xml:space="preserve"> J Appl Physiol (1985), 2007. </w:t>
      </w:r>
      <w:r w:rsidRPr="006638CB">
        <w:rPr>
          <w:b/>
        </w:rPr>
        <w:t>103</w:t>
      </w:r>
      <w:r w:rsidRPr="006638CB">
        <w:t>(4): p. 1242-50.</w:t>
      </w:r>
    </w:p>
    <w:p w14:paraId="4F51B89A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2.</w:t>
      </w:r>
      <w:r w:rsidRPr="006638CB">
        <w:tab/>
        <w:t xml:space="preserve">Vinci, P., et al., </w:t>
      </w:r>
      <w:r w:rsidRPr="006638CB">
        <w:rPr>
          <w:i/>
        </w:rPr>
        <w:t>Early lean mass sparing effect of high-protein diet with excess leucine during long-term bed rest in women.</w:t>
      </w:r>
      <w:r w:rsidRPr="006638CB">
        <w:t xml:space="preserve"> Front Nutr, 2022. </w:t>
      </w:r>
      <w:r w:rsidRPr="006638CB">
        <w:rPr>
          <w:b/>
        </w:rPr>
        <w:t>9</w:t>
      </w:r>
      <w:r w:rsidRPr="006638CB">
        <w:t>: p. 976818.</w:t>
      </w:r>
    </w:p>
    <w:p w14:paraId="30564278" w14:textId="77777777" w:rsidR="006638CB" w:rsidRPr="006638CB" w:rsidRDefault="006638CB" w:rsidP="006638CB">
      <w:pPr>
        <w:pStyle w:val="EndNoteBibliography"/>
        <w:ind w:left="720" w:hanging="720"/>
      </w:pPr>
      <w:r w:rsidRPr="006638CB">
        <w:rPr>
          <w:rFonts w:hint="eastAsia"/>
        </w:rPr>
        <w:lastRenderedPageBreak/>
        <w:t>13.</w:t>
      </w:r>
      <w:r w:rsidRPr="006638CB">
        <w:rPr>
          <w:rFonts w:hint="eastAsia"/>
        </w:rPr>
        <w:tab/>
        <w:t xml:space="preserve">Brauns, K., et al., </w:t>
      </w:r>
      <w:r w:rsidRPr="006638CB">
        <w:rPr>
          <w:rFonts w:hint="eastAsia"/>
          <w:i/>
        </w:rPr>
        <w:t>Effects of two months of bed rest and antioxidant supplementation on attentional processing.</w:t>
      </w:r>
      <w:r w:rsidRPr="006638CB">
        <w:rPr>
          <w:rFonts w:hint="eastAsia"/>
        </w:rPr>
        <w:t xml:space="preserve"> Cortex; a journal devoted to the study of the nervous system and behavior, 2021. </w:t>
      </w:r>
      <w:r w:rsidRPr="006638CB">
        <w:rPr>
          <w:rFonts w:hint="eastAsia"/>
          <w:b/>
        </w:rPr>
        <w:t>141</w:t>
      </w:r>
      <w:r w:rsidRPr="006638CB">
        <w:rPr>
          <w:rFonts w:hint="eastAsia"/>
        </w:rPr>
        <w:t>: p. 81‐93.</w:t>
      </w:r>
    </w:p>
    <w:p w14:paraId="0CF79ABC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4.</w:t>
      </w:r>
      <w:r w:rsidRPr="006638CB">
        <w:tab/>
        <w:t xml:space="preserve">Brooks, N.E., et al., </w:t>
      </w:r>
      <w:r w:rsidRPr="006638CB">
        <w:rPr>
          <w:i/>
        </w:rPr>
        <w:t>Influence of exercise on the metabolic profile caused by 28 days of bed rest with energy deficit and amino acid supplementation in healthy men.</w:t>
      </w:r>
      <w:r w:rsidRPr="006638CB">
        <w:t xml:space="preserve"> Int J Med Sci, 2014. </w:t>
      </w:r>
      <w:r w:rsidRPr="006638CB">
        <w:rPr>
          <w:b/>
        </w:rPr>
        <w:t>11</w:t>
      </w:r>
      <w:r w:rsidRPr="006638CB">
        <w:t>(12): p. 1248-57.</w:t>
      </w:r>
    </w:p>
    <w:p w14:paraId="51A300C3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5.</w:t>
      </w:r>
      <w:r w:rsidRPr="006638CB">
        <w:tab/>
        <w:t xml:space="preserve">Buehlmeier, J., et al., </w:t>
      </w:r>
      <w:r w:rsidRPr="006638CB">
        <w:rPr>
          <w:i/>
        </w:rPr>
        <w:t>A combination of whey protein and potassium bicarbonate supplements during head-down-tilt bed rest: Presentation of a multidisciplinary randomized controlled trial (MEP study).</w:t>
      </w:r>
      <w:r w:rsidRPr="006638CB">
        <w:t xml:space="preserve"> Acta Astronautica, 2014. </w:t>
      </w:r>
      <w:r w:rsidRPr="006638CB">
        <w:rPr>
          <w:b/>
        </w:rPr>
        <w:t>95</w:t>
      </w:r>
      <w:r w:rsidRPr="006638CB">
        <w:t>(1): p. 82-91.</w:t>
      </w:r>
    </w:p>
    <w:p w14:paraId="5E5A9FB3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6.</w:t>
      </w:r>
      <w:r w:rsidRPr="006638CB">
        <w:tab/>
        <w:t xml:space="preserve">D'Souza, R.F., et al., </w:t>
      </w:r>
      <w:r w:rsidRPr="006638CB">
        <w:rPr>
          <w:i/>
        </w:rPr>
        <w:t>Dairy Protein Supplementation Modulates the Human Skeletal Muscle microRNA Response to Lower Limb Immobilization.</w:t>
      </w:r>
      <w:r w:rsidRPr="006638CB">
        <w:t xml:space="preserve"> Molecular Nutrition and Food Research, 2018. </w:t>
      </w:r>
      <w:r w:rsidRPr="006638CB">
        <w:rPr>
          <w:b/>
        </w:rPr>
        <w:t>62</w:t>
      </w:r>
      <w:r w:rsidRPr="006638CB">
        <w:t>(7).</w:t>
      </w:r>
    </w:p>
    <w:p w14:paraId="340E9D1B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7.</w:t>
      </w:r>
      <w:r w:rsidRPr="006638CB">
        <w:tab/>
        <w:t xml:space="preserve">Eijnde, B.O., et al., </w:t>
      </w:r>
      <w:r w:rsidRPr="006638CB">
        <w:rPr>
          <w:i/>
        </w:rPr>
        <w:t>AMP kinase expression and activity in human skeletal muscle: Effects of immobilization, retraining, and creatine supplementation.</w:t>
      </w:r>
      <w:r w:rsidRPr="006638CB">
        <w:t xml:space="preserve"> Journal of Applied Physiology, 2005. </w:t>
      </w:r>
      <w:r w:rsidRPr="006638CB">
        <w:rPr>
          <w:b/>
        </w:rPr>
        <w:t>98</w:t>
      </w:r>
      <w:r w:rsidRPr="006638CB">
        <w:t>(4): p. 1228-1233.</w:t>
      </w:r>
    </w:p>
    <w:p w14:paraId="6D1F3EC3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8.</w:t>
      </w:r>
      <w:r w:rsidRPr="006638CB">
        <w:tab/>
        <w:t xml:space="preserve">Hendrickson, N.R., et al., </w:t>
      </w:r>
      <w:r w:rsidRPr="006638CB">
        <w:rPr>
          <w:i/>
        </w:rPr>
        <w:t>Conditionally Essential Amino Acid Supplementation Reduces Postoperative Complications and Muscle Wasting After Fracture Fixation A Randomized Controlled Trial.</w:t>
      </w:r>
      <w:r w:rsidRPr="006638CB">
        <w:t xml:space="preserve"> Journal of Bone and Joint Surgery-American Volume, 2022. </w:t>
      </w:r>
      <w:r w:rsidRPr="006638CB">
        <w:rPr>
          <w:b/>
        </w:rPr>
        <w:t>104</w:t>
      </w:r>
      <w:r w:rsidRPr="006638CB">
        <w:t>(9): p. 759-766.</w:t>
      </w:r>
    </w:p>
    <w:p w14:paraId="52CDF043" w14:textId="77777777" w:rsidR="006638CB" w:rsidRPr="006638CB" w:rsidRDefault="006638CB" w:rsidP="006638CB">
      <w:pPr>
        <w:pStyle w:val="EndNoteBibliography"/>
        <w:ind w:left="720" w:hanging="720"/>
      </w:pPr>
      <w:r w:rsidRPr="006638CB">
        <w:t>19.</w:t>
      </w:r>
      <w:r w:rsidRPr="006638CB">
        <w:tab/>
        <w:t xml:space="preserve">Miotto, P.M., et al., </w:t>
      </w:r>
      <w:r w:rsidRPr="006638CB">
        <w:rPr>
          <w:i/>
        </w:rPr>
        <w:t>Supplementation with dietary ω-3 mitigates immobilization-induced reductions in skeletal muscle mitochondrial respiration in young women.</w:t>
      </w:r>
      <w:r w:rsidRPr="006638CB">
        <w:t xml:space="preserve"> FASEB </w:t>
      </w:r>
      <w:r w:rsidRPr="006638CB">
        <w:rPr>
          <w:rFonts w:hint="eastAsia"/>
        </w:rPr>
        <w:t xml:space="preserve">journal, 2019. </w:t>
      </w:r>
      <w:r w:rsidRPr="006638CB">
        <w:rPr>
          <w:rFonts w:hint="eastAsia"/>
          <w:b/>
        </w:rPr>
        <w:t>33</w:t>
      </w:r>
      <w:r w:rsidRPr="006638CB">
        <w:rPr>
          <w:rFonts w:hint="eastAsia"/>
        </w:rPr>
        <w:t>(7): p. 8232‐8240.</w:t>
      </w:r>
    </w:p>
    <w:p w14:paraId="420DB5C5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0.</w:t>
      </w:r>
      <w:r w:rsidRPr="006638CB">
        <w:tab/>
        <w:t xml:space="preserve">Zeng, N., et al., </w:t>
      </w:r>
      <w:r w:rsidRPr="006638CB">
        <w:rPr>
          <w:i/>
        </w:rPr>
        <w:t>Daily protein supplementation attenuates immobilization-induced blunting of postabsorptive muscle mTORC1 activation in middle-aged men.</w:t>
      </w:r>
      <w:r w:rsidRPr="006638CB">
        <w:t xml:space="preserve"> American Journal of Physiology - Cell Physiology, 2021. </w:t>
      </w:r>
      <w:r w:rsidRPr="006638CB">
        <w:rPr>
          <w:b/>
        </w:rPr>
        <w:t>320</w:t>
      </w:r>
      <w:r w:rsidRPr="006638CB">
        <w:t>(4): p. C591-C601.</w:t>
      </w:r>
    </w:p>
    <w:p w14:paraId="4A89013F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1.</w:t>
      </w:r>
      <w:r w:rsidRPr="006638CB">
        <w:tab/>
        <w:t xml:space="preserve">Biolo, G., et al., </w:t>
      </w:r>
      <w:r w:rsidRPr="006638CB">
        <w:rPr>
          <w:i/>
        </w:rPr>
        <w:t>Alkalinization with potassium bicarbonate improves glutathione status and protein kinetics in young volunteers during 21-day bed rest.</w:t>
      </w:r>
      <w:r w:rsidRPr="006638CB">
        <w:t xml:space="preserve"> Clinical Nutrition, 2019. </w:t>
      </w:r>
      <w:r w:rsidRPr="006638CB">
        <w:rPr>
          <w:b/>
        </w:rPr>
        <w:t>38</w:t>
      </w:r>
      <w:r w:rsidRPr="006638CB">
        <w:t>(2): p. 652-659.</w:t>
      </w:r>
    </w:p>
    <w:p w14:paraId="3713FD51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2.</w:t>
      </w:r>
      <w:r w:rsidRPr="006638CB">
        <w:tab/>
        <w:t xml:space="preserve">Björkman, M., A. Sorva, and R. Tilvis, </w:t>
      </w:r>
      <w:r w:rsidRPr="006638CB">
        <w:rPr>
          <w:i/>
        </w:rPr>
        <w:t>Vitamin D supplementation has no major effect on pain or pain behavior in bedridden geriatric patients with advanced dementia.</w:t>
      </w:r>
      <w:r w:rsidRPr="006638CB">
        <w:t xml:space="preserve"> Aging Clinical &amp; Experimental Research, 2008. </w:t>
      </w:r>
      <w:r w:rsidRPr="006638CB">
        <w:rPr>
          <w:b/>
        </w:rPr>
        <w:t>20</w:t>
      </w:r>
      <w:r w:rsidRPr="006638CB">
        <w:t>(4): p. 316-321.</w:t>
      </w:r>
    </w:p>
    <w:p w14:paraId="1F225A40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3.</w:t>
      </w:r>
      <w:r w:rsidRPr="006638CB">
        <w:tab/>
        <w:t xml:space="preserve">Cholewa, J.M., et al., </w:t>
      </w:r>
      <w:r w:rsidRPr="006638CB">
        <w:rPr>
          <w:i/>
        </w:rPr>
        <w:t>Dietary proteins and amino acids in the control of the muscle mass during immobilization and aging: role of the MPS response.</w:t>
      </w:r>
      <w:r w:rsidRPr="006638CB">
        <w:t xml:space="preserve"> Amino Acids, 2017. </w:t>
      </w:r>
      <w:r w:rsidRPr="006638CB">
        <w:rPr>
          <w:b/>
        </w:rPr>
        <w:t>49</w:t>
      </w:r>
      <w:r w:rsidRPr="006638CB">
        <w:t>(5): p. 811-820.</w:t>
      </w:r>
    </w:p>
    <w:p w14:paraId="200EFDCA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4.</w:t>
      </w:r>
      <w:r w:rsidRPr="006638CB">
        <w:tab/>
        <w:t xml:space="preserve">Drummond, M.J., et al., </w:t>
      </w:r>
      <w:r w:rsidRPr="006638CB">
        <w:rPr>
          <w:i/>
        </w:rPr>
        <w:t>Bed rest impairs skeletal muscle amino acid transporter expression, mTORC1 signaling, and protein synthesis in response to essential amino acids in older adults.</w:t>
      </w:r>
      <w:r w:rsidRPr="006638CB">
        <w:t xml:space="preserve"> Am J Physiol Endocrinol Metab, 2012. </w:t>
      </w:r>
      <w:r w:rsidRPr="006638CB">
        <w:rPr>
          <w:b/>
        </w:rPr>
        <w:t>302</w:t>
      </w:r>
      <w:r w:rsidRPr="006638CB">
        <w:t>(9): p. E1113-22.</w:t>
      </w:r>
    </w:p>
    <w:p w14:paraId="46946E06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5.</w:t>
      </w:r>
      <w:r w:rsidRPr="006638CB">
        <w:tab/>
        <w:t xml:space="preserve">Gao, R., et al., </w:t>
      </w:r>
      <w:r w:rsidRPr="006638CB">
        <w:rPr>
          <w:i/>
        </w:rPr>
        <w:t>The Effect of a Low Glycemic Index Pulse-Based Diet on Insulin Sensitivity, Insulin Resistance, Bone Resorption and Cardiovascular Risk Factors during Bed Rest.</w:t>
      </w:r>
      <w:r w:rsidRPr="006638CB">
        <w:t xml:space="preserve"> Nutrients, 2019. </w:t>
      </w:r>
      <w:r w:rsidRPr="006638CB">
        <w:rPr>
          <w:b/>
        </w:rPr>
        <w:t>11</w:t>
      </w:r>
      <w:r w:rsidRPr="006638CB">
        <w:t>(9): p. 2012.</w:t>
      </w:r>
    </w:p>
    <w:p w14:paraId="7E61C738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6.</w:t>
      </w:r>
      <w:r w:rsidRPr="006638CB">
        <w:tab/>
        <w:t xml:space="preserve">Gliemann, L., et al., </w:t>
      </w:r>
      <w:r w:rsidRPr="006638CB">
        <w:rPr>
          <w:i/>
        </w:rPr>
        <w:t>The Impact of Lower Limb Immobilization and Rehabilitation on Angiogenic Proteins and Capillarization in Skeletal Muscle.</w:t>
      </w:r>
      <w:r w:rsidRPr="006638CB">
        <w:t xml:space="preserve"> Medicine &amp; Science in Sports &amp; Exercise, 2021. </w:t>
      </w:r>
      <w:r w:rsidRPr="006638CB">
        <w:rPr>
          <w:b/>
        </w:rPr>
        <w:t>53</w:t>
      </w:r>
      <w:r w:rsidRPr="006638CB">
        <w:t>(9): p. 1797-1806.</w:t>
      </w:r>
    </w:p>
    <w:p w14:paraId="7FF6FC0E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7.</w:t>
      </w:r>
      <w:r w:rsidRPr="006638CB">
        <w:tab/>
        <w:t xml:space="preserve">Hsieh, L.C., et al., </w:t>
      </w:r>
      <w:r w:rsidRPr="006638CB">
        <w:rPr>
          <w:i/>
        </w:rPr>
        <w:t xml:space="preserve">Effect of beta-hydroxy-beta-methylbutyrate on protein metabolism in </w:t>
      </w:r>
      <w:r w:rsidRPr="006638CB">
        <w:rPr>
          <w:i/>
        </w:rPr>
        <w:lastRenderedPageBreak/>
        <w:t>bed-ridden elderly receiving tube feeding.</w:t>
      </w:r>
      <w:r w:rsidRPr="006638CB">
        <w:t xml:space="preserve"> Asia Pacific Journal of Clinical Nutrition, 2010. </w:t>
      </w:r>
      <w:r w:rsidRPr="006638CB">
        <w:rPr>
          <w:b/>
        </w:rPr>
        <w:t>19</w:t>
      </w:r>
      <w:r w:rsidRPr="006638CB">
        <w:t>(2): p. 200-208.</w:t>
      </w:r>
    </w:p>
    <w:p w14:paraId="3181EEC3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8.</w:t>
      </w:r>
      <w:r w:rsidRPr="006638CB">
        <w:tab/>
        <w:t xml:space="preserve">Mose, M., et al., </w:t>
      </w:r>
      <w:r w:rsidRPr="006638CB">
        <w:rPr>
          <w:i/>
        </w:rPr>
        <w:t>Anabolic effects of oral leucine-rich protein with and without beta-hydroxybutyrate on muscle protein metabolism in a novel clinical model of systemic inflammation-a randomized crossover trial.</w:t>
      </w:r>
      <w:r w:rsidRPr="006638CB">
        <w:t xml:space="preserve"> American Journal of Clinical Nutrition, 2021. </w:t>
      </w:r>
      <w:r w:rsidRPr="006638CB">
        <w:rPr>
          <w:b/>
        </w:rPr>
        <w:t>114</w:t>
      </w:r>
      <w:r w:rsidRPr="006638CB">
        <w:t>(3): p. 1159-1172.</w:t>
      </w:r>
    </w:p>
    <w:p w14:paraId="11B5D7D0" w14:textId="77777777" w:rsidR="006638CB" w:rsidRPr="006638CB" w:rsidRDefault="006638CB" w:rsidP="006638CB">
      <w:pPr>
        <w:pStyle w:val="EndNoteBibliography"/>
        <w:ind w:left="720" w:hanging="720"/>
      </w:pPr>
      <w:r w:rsidRPr="006638CB">
        <w:t>29.</w:t>
      </w:r>
      <w:r w:rsidRPr="006638CB">
        <w:tab/>
        <w:t xml:space="preserve">Reidy, P.T., et al., </w:t>
      </w:r>
      <w:r w:rsidRPr="006638CB">
        <w:rPr>
          <w:i/>
        </w:rPr>
        <w:t>Neuromuscular electrical stimulation and protein during bed rest increases CD11b(+) skeletal muscle macrophages but does not correspond to muscle size or insulin sensitivity.</w:t>
      </w:r>
      <w:r w:rsidRPr="006638CB">
        <w:t xml:space="preserve"> Applied Physiology Nutrition and Metabolism, 2020. </w:t>
      </w:r>
      <w:r w:rsidRPr="006638CB">
        <w:rPr>
          <w:b/>
        </w:rPr>
        <w:t>45</w:t>
      </w:r>
      <w:r w:rsidRPr="006638CB">
        <w:t>(11): p. 1261-1269.</w:t>
      </w:r>
    </w:p>
    <w:p w14:paraId="1108BBBC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0.</w:t>
      </w:r>
      <w:r w:rsidRPr="006638CB">
        <w:tab/>
        <w:t xml:space="preserve">Waha, J.E., et al., </w:t>
      </w:r>
      <w:r w:rsidRPr="006638CB">
        <w:rPr>
          <w:i/>
        </w:rPr>
        <w:t>Effects of Exercise and Nutrition on the Coagulation System During Bedrest Immobilization.</w:t>
      </w:r>
      <w:r w:rsidRPr="006638CB">
        <w:t xml:space="preserve"> Medicine, 2015. </w:t>
      </w:r>
      <w:r w:rsidRPr="006638CB">
        <w:rPr>
          <w:b/>
        </w:rPr>
        <w:t>94</w:t>
      </w:r>
      <w:r w:rsidRPr="006638CB">
        <w:t>(38): p. 1-6.</w:t>
      </w:r>
    </w:p>
    <w:p w14:paraId="499FE5C6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1.</w:t>
      </w:r>
      <w:r w:rsidRPr="006638CB">
        <w:tab/>
        <w:t xml:space="preserve">Arentson-Lantz, E.J., et al., </w:t>
      </w:r>
      <w:r w:rsidRPr="006638CB">
        <w:rPr>
          <w:i/>
        </w:rPr>
        <w:t>Whey protein protects muscle mass loss of older adults during 7 days of inactivity and accelerates recovery of aerobic fitness during rehabilitation.</w:t>
      </w:r>
      <w:r w:rsidRPr="006638CB">
        <w:t xml:space="preserve"> FASEB journal, 2017. </w:t>
      </w:r>
      <w:r w:rsidRPr="006638CB">
        <w:rPr>
          <w:b/>
        </w:rPr>
        <w:t>31</w:t>
      </w:r>
      <w:r w:rsidRPr="006638CB">
        <w:t>(1).</w:t>
      </w:r>
    </w:p>
    <w:p w14:paraId="45DE78B2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2.</w:t>
      </w:r>
      <w:r w:rsidRPr="006638CB">
        <w:tab/>
        <w:t xml:space="preserve">Arentson-Lantz, E.J., et al., </w:t>
      </w:r>
      <w:r w:rsidRPr="006638CB">
        <w:rPr>
          <w:i/>
        </w:rPr>
        <w:t>Preliminary findings of the effects of leucine supplementation in bedridden older adults.</w:t>
      </w:r>
      <w:r w:rsidRPr="006638CB">
        <w:t xml:space="preserve"> FASEB journal. Conference: experimental biology 2016, EB. San diego, CA united states. Conference start: 20160402. Conference end: 20160406. Conference publication: (var.pagings), 2016. </w:t>
      </w:r>
      <w:r w:rsidRPr="006638CB">
        <w:rPr>
          <w:b/>
        </w:rPr>
        <w:t>30</w:t>
      </w:r>
      <w:r w:rsidRPr="006638CB">
        <w:t>(no pagination).</w:t>
      </w:r>
    </w:p>
    <w:p w14:paraId="462D8708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3.</w:t>
      </w:r>
      <w:r w:rsidRPr="006638CB">
        <w:tab/>
        <w:t xml:space="preserve">Bostock, E., et al., </w:t>
      </w:r>
      <w:r w:rsidRPr="006638CB">
        <w:rPr>
          <w:i/>
        </w:rPr>
        <w:t>Omega-3 fatty acids and vitamin D in immobilisation: Part B- Modulation of muscle functional, vascular and activation profiles.</w:t>
      </w:r>
      <w:r w:rsidRPr="006638CB">
        <w:t xml:space="preserve"> Journal of Nutrition, Health &amp; Aging, 2017. </w:t>
      </w:r>
      <w:r w:rsidRPr="006638CB">
        <w:rPr>
          <w:b/>
        </w:rPr>
        <w:t>21</w:t>
      </w:r>
      <w:r w:rsidRPr="006638CB">
        <w:t>(1): p. 59-66.</w:t>
      </w:r>
    </w:p>
    <w:p w14:paraId="2AA534C9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4.</w:t>
      </w:r>
      <w:r w:rsidRPr="006638CB">
        <w:tab/>
        <w:t xml:space="preserve">Johnston, A.P.W., et al., </w:t>
      </w:r>
      <w:r w:rsidRPr="006638CB">
        <w:rPr>
          <w:i/>
        </w:rPr>
        <w:t>Effect of creatine supplementation during cast-induced immobilization on the preservation of muscle mass, strength, and endurance.</w:t>
      </w:r>
      <w:r w:rsidRPr="006638CB">
        <w:t xml:space="preserve"> Journal of Strength and Conditioning Research, 2009. </w:t>
      </w:r>
      <w:r w:rsidRPr="006638CB">
        <w:rPr>
          <w:b/>
        </w:rPr>
        <w:t>23</w:t>
      </w:r>
      <w:r w:rsidRPr="006638CB">
        <w:t>(1): p. 116-120.</w:t>
      </w:r>
    </w:p>
    <w:p w14:paraId="04D61E24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5.</w:t>
      </w:r>
      <w:r w:rsidRPr="006638CB">
        <w:tab/>
        <w:t xml:space="preserve">Wall, B.T., et al., </w:t>
      </w:r>
      <w:r w:rsidRPr="006638CB">
        <w:rPr>
          <w:i/>
        </w:rPr>
        <w:t>The Impact of Disuse and High-Fat Overfeeding on Forearm Muscle Amino Acid Metabolism in Humans.</w:t>
      </w:r>
      <w:r w:rsidRPr="006638CB">
        <w:t xml:space="preserve"> J Clin Endocrinol Metab, 2020. </w:t>
      </w:r>
      <w:r w:rsidRPr="006638CB">
        <w:rPr>
          <w:b/>
        </w:rPr>
        <w:t>105</w:t>
      </w:r>
      <w:r w:rsidRPr="006638CB">
        <w:t>(7).</w:t>
      </w:r>
    </w:p>
    <w:p w14:paraId="62298386" w14:textId="77777777" w:rsidR="006638CB" w:rsidRPr="006638CB" w:rsidRDefault="006638CB" w:rsidP="006638CB">
      <w:pPr>
        <w:pStyle w:val="EndNoteBibliography"/>
        <w:ind w:left="720" w:hanging="720"/>
      </w:pPr>
      <w:r w:rsidRPr="006638CB">
        <w:rPr>
          <w:rFonts w:hint="eastAsia"/>
        </w:rPr>
        <w:t>36.</w:t>
      </w:r>
      <w:r w:rsidRPr="006638CB">
        <w:rPr>
          <w:rFonts w:hint="eastAsia"/>
        </w:rPr>
        <w:tab/>
        <w:t xml:space="preserve">Fransen, J.C., et al., </w:t>
      </w:r>
      <w:r w:rsidRPr="006638CB">
        <w:rPr>
          <w:rFonts w:hint="eastAsia"/>
          <w:i/>
        </w:rPr>
        <w:t>Impact of creatine on muscle performance and phosphagen stores after immobilization.</w:t>
      </w:r>
      <w:r w:rsidRPr="006638CB">
        <w:rPr>
          <w:rFonts w:hint="eastAsia"/>
        </w:rPr>
        <w:t xml:space="preserve"> European journal of applied physiology, 2015. </w:t>
      </w:r>
      <w:r w:rsidRPr="006638CB">
        <w:rPr>
          <w:rFonts w:hint="eastAsia"/>
          <w:b/>
        </w:rPr>
        <w:t>115</w:t>
      </w:r>
      <w:r w:rsidRPr="006638CB">
        <w:rPr>
          <w:rFonts w:hint="eastAsia"/>
        </w:rPr>
        <w:t>(9): p. 1877‐1886.</w:t>
      </w:r>
    </w:p>
    <w:p w14:paraId="27C6266D" w14:textId="77777777" w:rsidR="006638CB" w:rsidRPr="006638CB" w:rsidRDefault="006638CB" w:rsidP="006638CB">
      <w:pPr>
        <w:pStyle w:val="EndNoteBibliography"/>
        <w:ind w:left="720" w:hanging="720"/>
      </w:pPr>
      <w:r w:rsidRPr="006638CB">
        <w:t>37.</w:t>
      </w:r>
      <w:r w:rsidRPr="006638CB">
        <w:tab/>
        <w:t xml:space="preserve">Blottner, A., et al., </w:t>
      </w:r>
      <w:r w:rsidRPr="006638CB">
        <w:rPr>
          <w:i/>
        </w:rPr>
        <w:t>Whey protein plus bicarbonate supplement has little effects on structural atrophy and proteolysis marker immunopatterns in skeletal muscle disuse during 21 days of bed rest.</w:t>
      </w:r>
      <w:r w:rsidRPr="006638CB">
        <w:t xml:space="preserve"> Journal of Musculoskeletal Neuronal Interactions, 2014. </w:t>
      </w:r>
      <w:r w:rsidRPr="006638CB">
        <w:rPr>
          <w:b/>
        </w:rPr>
        <w:t>14</w:t>
      </w:r>
      <w:r w:rsidRPr="006638CB">
        <w:t>(4): p. 432-444.</w:t>
      </w:r>
    </w:p>
    <w:p w14:paraId="4A3405C8" w14:textId="6C417F86" w:rsidR="00BE09FF" w:rsidRPr="004054E0" w:rsidRDefault="004054E0" w:rsidP="00BE09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</w:p>
    <w:sectPr w:rsidR="00BE09FF" w:rsidRPr="00405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76207" w14:textId="77777777" w:rsidR="006455CF" w:rsidRDefault="006455CF" w:rsidP="00BF5615">
      <w:r>
        <w:separator/>
      </w:r>
    </w:p>
  </w:endnote>
  <w:endnote w:type="continuationSeparator" w:id="0">
    <w:p w14:paraId="087F513E" w14:textId="77777777" w:rsidR="006455CF" w:rsidRDefault="006455CF" w:rsidP="00BF5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244AA" w14:textId="77777777" w:rsidR="006455CF" w:rsidRDefault="006455CF" w:rsidP="00BF5615">
      <w:r>
        <w:separator/>
      </w:r>
    </w:p>
  </w:footnote>
  <w:footnote w:type="continuationSeparator" w:id="0">
    <w:p w14:paraId="3185CEE9" w14:textId="77777777" w:rsidR="006455CF" w:rsidRDefault="006455CF" w:rsidP="00BF5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0xtd0zjv20w4e0a0t5xts8wdd0p0zwxat0&quot;&gt;My EndNote Library&lt;record-ids&gt;&lt;item&gt;3659&lt;/item&gt;&lt;item&gt;3662&lt;/item&gt;&lt;item&gt;3685&lt;/item&gt;&lt;item&gt;3720&lt;/item&gt;&lt;item&gt;3744&lt;/item&gt;&lt;item&gt;3774&lt;/item&gt;&lt;item&gt;3817&lt;/item&gt;&lt;item&gt;3891&lt;/item&gt;&lt;item&gt;3949&lt;/item&gt;&lt;item&gt;3966&lt;/item&gt;&lt;item&gt;3981&lt;/item&gt;&lt;item&gt;3999&lt;/item&gt;&lt;item&gt;4004&lt;/item&gt;&lt;item&gt;4042&lt;/item&gt;&lt;item&gt;4074&lt;/item&gt;&lt;item&gt;4113&lt;/item&gt;&lt;item&gt;4120&lt;/item&gt;&lt;item&gt;4164&lt;/item&gt;&lt;item&gt;4189&lt;/item&gt;&lt;item&gt;4196&lt;/item&gt;&lt;item&gt;4278&lt;/item&gt;&lt;item&gt;4279&lt;/item&gt;&lt;item&gt;4289&lt;/item&gt;&lt;item&gt;4309&lt;/item&gt;&lt;item&gt;4330&lt;/item&gt;&lt;item&gt;4343&lt;/item&gt;&lt;item&gt;4345&lt;/item&gt;&lt;item&gt;4363&lt;/item&gt;&lt;item&gt;4446&lt;/item&gt;&lt;/record-ids&gt;&lt;/item&gt;&lt;/Libraries&gt;"/>
  </w:docVars>
  <w:rsids>
    <w:rsidRoot w:val="00BE09FF"/>
    <w:rsid w:val="00001FA8"/>
    <w:rsid w:val="00141E43"/>
    <w:rsid w:val="002F684F"/>
    <w:rsid w:val="00315829"/>
    <w:rsid w:val="004054E0"/>
    <w:rsid w:val="00494B44"/>
    <w:rsid w:val="005A062A"/>
    <w:rsid w:val="006455CF"/>
    <w:rsid w:val="006638CB"/>
    <w:rsid w:val="006E561A"/>
    <w:rsid w:val="00927AFF"/>
    <w:rsid w:val="0094731E"/>
    <w:rsid w:val="00A2643E"/>
    <w:rsid w:val="00AD7F17"/>
    <w:rsid w:val="00BE09FF"/>
    <w:rsid w:val="00BE2333"/>
    <w:rsid w:val="00BF5615"/>
    <w:rsid w:val="00C140CF"/>
    <w:rsid w:val="00C82B00"/>
    <w:rsid w:val="00C927C9"/>
    <w:rsid w:val="00CA5484"/>
    <w:rsid w:val="00F5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1A233"/>
  <w15:chartTrackingRefBased/>
  <w15:docId w15:val="{8058C47A-3B0B-46B3-AD96-E79339AA1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4054E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054E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054E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054E0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BF5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56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5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5615"/>
    <w:rPr>
      <w:sz w:val="18"/>
      <w:szCs w:val="18"/>
    </w:rPr>
  </w:style>
  <w:style w:type="table" w:styleId="TableGrid">
    <w:name w:val="Table Grid"/>
    <w:basedOn w:val="TableNormal"/>
    <w:uiPriority w:val="39"/>
    <w:rsid w:val="00AD7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0</Words>
  <Characters>8612</Characters>
  <Application>Microsoft Office Word</Application>
  <DocSecurity>4</DocSecurity>
  <Lines>71</Lines>
  <Paragraphs>20</Paragraphs>
  <ScaleCrop>false</ScaleCrop>
  <Company/>
  <LinksUpToDate>false</LinksUpToDate>
  <CharactersWithSpaces>10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花</dc:creator>
  <cp:keywords/>
  <dc:description/>
  <cp:lastModifiedBy>Palmira Seixas</cp:lastModifiedBy>
  <cp:revision>2</cp:revision>
  <dcterms:created xsi:type="dcterms:W3CDTF">2023-04-21T07:14:00Z</dcterms:created>
  <dcterms:modified xsi:type="dcterms:W3CDTF">2023-04-21T07:14:00Z</dcterms:modified>
</cp:coreProperties>
</file>